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Changes in CA, MN,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NMN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nd NES in the patient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tbl>
      <w:tblPr>
        <w:tblStyle w:val="5"/>
        <w:tblW w:w="139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2227"/>
        <w:gridCol w:w="2491"/>
        <w:gridCol w:w="2435"/>
        <w:gridCol w:w="2937"/>
        <w:gridCol w:w="22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  <w:t>Time</w:t>
            </w:r>
          </w:p>
        </w:tc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N（＜0.5nmol/L）</w:t>
            </w:r>
          </w:p>
        </w:tc>
        <w:tc>
          <w:tcPr>
            <w:tcW w:w="24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MN（＜0.9nmol/L）</w:t>
            </w:r>
          </w:p>
        </w:tc>
        <w:tc>
          <w:tcPr>
            <w:tcW w:w="243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（＜367pmol/L）</w:t>
            </w:r>
          </w:p>
        </w:tc>
        <w:tc>
          <w:tcPr>
            <w:tcW w:w="293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E（＜2202pmol/L）</w:t>
            </w:r>
          </w:p>
        </w:tc>
        <w:tc>
          <w:tcPr>
            <w:tcW w:w="225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SE（＜16.3ng/ml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574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1.07</w:t>
            </w:r>
          </w:p>
        </w:tc>
        <w:tc>
          <w:tcPr>
            <w:tcW w:w="2227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91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62</w:t>
            </w:r>
          </w:p>
        </w:tc>
        <w:tc>
          <w:tcPr>
            <w:tcW w:w="2435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937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254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7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1.07</w:t>
            </w:r>
          </w:p>
        </w:tc>
        <w:tc>
          <w:tcPr>
            <w:tcW w:w="222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491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6</w:t>
            </w:r>
          </w:p>
        </w:tc>
        <w:tc>
          <w:tcPr>
            <w:tcW w:w="2435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93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25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7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1.12</w:t>
            </w:r>
          </w:p>
        </w:tc>
        <w:tc>
          <w:tcPr>
            <w:tcW w:w="222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＜0.20</w:t>
            </w:r>
          </w:p>
        </w:tc>
        <w:tc>
          <w:tcPr>
            <w:tcW w:w="2491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35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93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25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7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2.11</w:t>
            </w:r>
          </w:p>
        </w:tc>
        <w:tc>
          <w:tcPr>
            <w:tcW w:w="222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＜0.08</w:t>
            </w:r>
          </w:p>
        </w:tc>
        <w:tc>
          <w:tcPr>
            <w:tcW w:w="2491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435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3.9</w:t>
            </w:r>
          </w:p>
        </w:tc>
        <w:tc>
          <w:tcPr>
            <w:tcW w:w="293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99.2</w:t>
            </w:r>
          </w:p>
        </w:tc>
        <w:tc>
          <w:tcPr>
            <w:tcW w:w="225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7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3.03</w:t>
            </w:r>
          </w:p>
        </w:tc>
        <w:tc>
          <w:tcPr>
            <w:tcW w:w="222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491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435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93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25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7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3.05</w:t>
            </w:r>
          </w:p>
        </w:tc>
        <w:tc>
          <w:tcPr>
            <w:tcW w:w="222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491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435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93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25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7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3.07</w:t>
            </w:r>
          </w:p>
        </w:tc>
        <w:tc>
          <w:tcPr>
            <w:tcW w:w="222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491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2435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2937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254" w:type="dxa"/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574" w:type="dxa"/>
            <w:tcBorders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3.09</w:t>
            </w:r>
          </w:p>
        </w:tc>
        <w:tc>
          <w:tcPr>
            <w:tcW w:w="2227" w:type="dxa"/>
            <w:tcBorders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darkGray"/>
                <w:lang w:val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491" w:type="dxa"/>
            <w:tcBorders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highlight w:val="darkGray"/>
                <w:lang w:val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4"/>
                <w:szCs w:val="24"/>
              </w:rPr>
              <w:t>6.01</w:t>
            </w:r>
          </w:p>
        </w:tc>
        <w:tc>
          <w:tcPr>
            <w:tcW w:w="2435" w:type="dxa"/>
            <w:tcBorders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darkGray"/>
                <w:lang w:val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8.1</w:t>
            </w:r>
          </w:p>
        </w:tc>
        <w:tc>
          <w:tcPr>
            <w:tcW w:w="2937" w:type="dxa"/>
            <w:tcBorders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highlight w:val="darkGray"/>
                <w:lang w:val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4"/>
                <w:szCs w:val="24"/>
              </w:rPr>
              <w:t>6771.1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4"/>
                <w:szCs w:val="24"/>
              </w:rPr>
              <w:t>228.1</w:t>
            </w:r>
          </w:p>
        </w:tc>
      </w:tr>
    </w:tbl>
    <w:p>
      <w:pPr>
        <w:spacing w:line="400" w:lineRule="exact"/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M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,metanephrine;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NM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,normetanephrine;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epinephrin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N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norepinephrin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NS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neuron specific enolas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A34B6B"/>
    <w:rsid w:val="0009010E"/>
    <w:rsid w:val="000A2E57"/>
    <w:rsid w:val="000C2B8B"/>
    <w:rsid w:val="00321055"/>
    <w:rsid w:val="00356383"/>
    <w:rsid w:val="009072DF"/>
    <w:rsid w:val="00946B40"/>
    <w:rsid w:val="00A34B6B"/>
    <w:rsid w:val="00D10E47"/>
    <w:rsid w:val="00D7078F"/>
    <w:rsid w:val="00F35234"/>
    <w:rsid w:val="0B665CF8"/>
    <w:rsid w:val="0D7C55C2"/>
    <w:rsid w:val="26C52DE2"/>
    <w:rsid w:val="3E416033"/>
    <w:rsid w:val="3F786FEA"/>
    <w:rsid w:val="42DD6189"/>
    <w:rsid w:val="43B4520E"/>
    <w:rsid w:val="4EC224EF"/>
    <w:rsid w:val="5CCC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10</Characters>
  <Lines>3</Lines>
  <Paragraphs>1</Paragraphs>
  <TotalTime>20</TotalTime>
  <ScaleCrop>false</ScaleCrop>
  <LinksUpToDate>false</LinksUpToDate>
  <CharactersWithSpaces>4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3:38:00Z</dcterms:created>
  <dc:creator>畅 李</dc:creator>
  <cp:lastModifiedBy>2024</cp:lastModifiedBy>
  <dcterms:modified xsi:type="dcterms:W3CDTF">2024-05-13T14:34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8032D0494EF4BADBBFEAC25840B9F0B_12</vt:lpwstr>
  </property>
</Properties>
</file>